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3DAA8" w14:textId="1CCEA830" w:rsidR="005706E0" w:rsidRDefault="005706E0" w:rsidP="005706E0">
      <w:pPr>
        <w:rPr>
          <w:rFonts w:ascii="Times New Roman" w:hAnsi="Times New Roman" w:cs="Times New Roman"/>
          <w:sz w:val="24"/>
          <w:szCs w:val="24"/>
        </w:rPr>
      </w:pPr>
      <w:r w:rsidRPr="005706E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| </w:t>
      </w:r>
      <w:r w:rsidRPr="005706E0">
        <w:rPr>
          <w:rFonts w:ascii="Times New Roman" w:hAnsi="Times New Roman" w:cs="Times New Roman"/>
          <w:sz w:val="24"/>
          <w:szCs w:val="24"/>
        </w:rPr>
        <w:t>Primary antibodies used in this study.</w:t>
      </w:r>
    </w:p>
    <w:p w14:paraId="3F16EBA4" w14:textId="77777777" w:rsidR="00130407" w:rsidRPr="005706E0" w:rsidRDefault="00130407" w:rsidP="005706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4F22" w:rsidRPr="00C64F01" w14:paraId="698A0F93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A675C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ntibod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12FC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11841" w14:textId="77777777" w:rsidR="00784F22" w:rsidRPr="00C64F01" w:rsidRDefault="00784F2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Catalog number</w:t>
            </w:r>
          </w:p>
        </w:tc>
      </w:tr>
      <w:tr w:rsidR="00784F22" w:rsidRPr="00C64F01" w14:paraId="29D2FFFC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5AFB" w14:textId="62B615CB" w:rsidR="00784F22" w:rsidRPr="00C64F01" w:rsidRDefault="00D409FA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DX23 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548F" w14:textId="5852E546" w:rsidR="00784F22" w:rsidRPr="00C64F01" w:rsidRDefault="008A043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B1B7" w14:textId="43007D10" w:rsidR="00784F22" w:rsidRPr="00C64F01" w:rsidRDefault="00C404F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404F5">
              <w:rPr>
                <w:rFonts w:ascii="Times New Roman" w:eastAsiaTheme="minorEastAsia" w:hAnsi="Times New Roman" w:cs="Times New Roman"/>
                <w:sz w:val="22"/>
              </w:rPr>
              <w:t>10199-2-AP</w:t>
            </w:r>
          </w:p>
        </w:tc>
      </w:tr>
      <w:tr w:rsidR="00784F22" w:rsidRPr="00C64F01" w14:paraId="0145BCDD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0247" w14:textId="485A449F" w:rsidR="00784F22" w:rsidRPr="00C64F01" w:rsidRDefault="00B86F6E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DX23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0881" w14:textId="0AF7AC61" w:rsidR="00784F22" w:rsidRPr="00C64F01" w:rsidRDefault="00B86F6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64F01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A04DE" w14:textId="38057AE2" w:rsidR="00784F22" w:rsidRPr="00C64F01" w:rsidRDefault="001F7A3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F7A31">
              <w:rPr>
                <w:rFonts w:ascii="Times New Roman" w:hAnsi="Times New Roman" w:cs="Times New Roman"/>
                <w:sz w:val="22"/>
              </w:rPr>
              <w:t>ab70459</w:t>
            </w:r>
          </w:p>
        </w:tc>
      </w:tr>
      <w:tr w:rsidR="00784F22" w:rsidRPr="00C64F01" w14:paraId="789270A4" w14:textId="77777777" w:rsidTr="00591FAE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09D4" w14:textId="1E0CABEB" w:rsidR="00784F22" w:rsidRPr="00281DB9" w:rsidRDefault="00281DB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bookmarkStart w:id="0" w:name="_Hlk27228819"/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CND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4F5EB" w14:textId="1C4DA0F5" w:rsidR="00784F22" w:rsidRPr="00E8556A" w:rsidRDefault="00E8556A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AE69A" w14:textId="479D26A2" w:rsidR="00784F22" w:rsidRPr="00C64F01" w:rsidRDefault="003E6C85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3E6C85">
              <w:rPr>
                <w:rFonts w:ascii="Times New Roman" w:eastAsiaTheme="minorEastAsia" w:hAnsi="Times New Roman" w:cs="Times New Roman"/>
                <w:sz w:val="22"/>
              </w:rPr>
              <w:t>#2978</w:t>
            </w:r>
          </w:p>
        </w:tc>
        <w:bookmarkEnd w:id="0"/>
      </w:tr>
      <w:tr w:rsidR="00784F22" w:rsidRPr="00C64F01" w14:paraId="458643B9" w14:textId="77777777" w:rsidTr="00591FAE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4608" w14:textId="5260C2E5" w:rsidR="00784F22" w:rsidRPr="00C64F01" w:rsidRDefault="00281DB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DK4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35D85" w14:textId="4BD55914" w:rsidR="00784F22" w:rsidRPr="00E8556A" w:rsidRDefault="005E61B4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B580" w14:textId="78F7E195" w:rsidR="00784F22" w:rsidRPr="00C64F01" w:rsidRDefault="005E61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E61B4">
              <w:rPr>
                <w:rFonts w:ascii="Times New Roman" w:hAnsi="Times New Roman" w:cs="Times New Roman"/>
                <w:sz w:val="22"/>
              </w:rPr>
              <w:t>Ab108357</w:t>
            </w:r>
          </w:p>
        </w:tc>
      </w:tr>
      <w:tr w:rsidR="00784F22" w:rsidRPr="00C64F01" w14:paraId="1A6257C9" w14:textId="77777777" w:rsidTr="00591FAE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EE51" w14:textId="0CFD69F4" w:rsidR="00784F22" w:rsidRPr="00C64F01" w:rsidRDefault="00B50C5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P</w:t>
            </w:r>
            <w:r>
              <w:rPr>
                <w:rFonts w:ascii="Times New Roman" w:eastAsiaTheme="minorEastAsia" w:hAnsi="Times New Roman" w:cs="Times New Roman"/>
                <w:sz w:val="22"/>
              </w:rPr>
              <w:t>2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378A9" w14:textId="1DC57FBD" w:rsidR="00784F22" w:rsidRPr="00B50C5F" w:rsidRDefault="00B50C5F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</w:rPr>
              <w:t>ABCAM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C011" w14:textId="290040A1" w:rsidR="00784F22" w:rsidRPr="00C64F01" w:rsidRDefault="005E61B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E6C85">
              <w:rPr>
                <w:rFonts w:ascii="Times New Roman" w:eastAsiaTheme="minorEastAsia" w:hAnsi="Times New Roman" w:cs="Times New Roman"/>
                <w:sz w:val="22"/>
              </w:rPr>
              <w:t>#</w:t>
            </w:r>
            <w:r w:rsidRPr="005E61B4">
              <w:rPr>
                <w:rFonts w:ascii="Times New Roman" w:hAnsi="Times New Roman" w:cs="Times New Roman"/>
                <w:sz w:val="22"/>
              </w:rPr>
              <w:t xml:space="preserve">2947 </w:t>
            </w:r>
          </w:p>
        </w:tc>
      </w:tr>
      <w:tr w:rsidR="0090362F" w:rsidRPr="00C64F01" w14:paraId="1DFA2620" w14:textId="77777777" w:rsidTr="00A63F1C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5381" w14:textId="77777777" w:rsidR="0090362F" w:rsidRPr="005A3C45" w:rsidRDefault="0090362F" w:rsidP="00A63F1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Ki</w:t>
            </w:r>
            <w:r>
              <w:rPr>
                <w:rFonts w:ascii="Times New Roman" w:eastAsiaTheme="minorEastAsia" w:hAnsi="Times New Roman" w:cs="Times New Roman"/>
                <w:sz w:val="22"/>
              </w:rPr>
              <w:t>-67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2CA4" w14:textId="77777777" w:rsidR="0090362F" w:rsidRPr="005A3C45" w:rsidRDefault="0090362F" w:rsidP="00A63F1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472F0" w14:textId="77777777" w:rsidR="0090362F" w:rsidRPr="005A3C45" w:rsidRDefault="0090362F" w:rsidP="00A63F1C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5207A1">
              <w:rPr>
                <w:rFonts w:ascii="Times New Roman" w:eastAsiaTheme="minorEastAsia" w:hAnsi="Times New Roman" w:cs="Times New Roman"/>
                <w:sz w:val="22"/>
              </w:rPr>
              <w:t>#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>9</w:t>
            </w:r>
            <w:r>
              <w:rPr>
                <w:rFonts w:ascii="Times New Roman" w:eastAsiaTheme="minorEastAsia" w:hAnsi="Times New Roman" w:cs="Times New Roman"/>
                <w:sz w:val="22"/>
              </w:rPr>
              <w:t>449</w:t>
            </w:r>
          </w:p>
        </w:tc>
      </w:tr>
      <w:tr w:rsidR="00784F22" w:rsidRPr="00C64F01" w14:paraId="6F892004" w14:textId="77777777" w:rsidTr="00591FAE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30011" w14:textId="0E67661A" w:rsidR="00784F22" w:rsidRPr="00C64F01" w:rsidRDefault="00D303B4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E</w:t>
            </w:r>
            <w:r>
              <w:rPr>
                <w:rFonts w:ascii="Times New Roman" w:eastAsiaTheme="minorEastAsia" w:hAnsi="Times New Roman" w:cs="Times New Roman"/>
                <w:sz w:val="22"/>
              </w:rPr>
              <w:t>2F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6D23" w14:textId="44C755B8" w:rsidR="00784F22" w:rsidRPr="00EA2002" w:rsidRDefault="00EA2002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8CD7" w14:textId="54AFDAB3" w:rsidR="00784F22" w:rsidRPr="00C64F01" w:rsidRDefault="0036258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</w:t>
            </w:r>
            <w:r w:rsidR="00D303B4" w:rsidRPr="00D303B4">
              <w:rPr>
                <w:rFonts w:ascii="Times New Roman" w:hAnsi="Times New Roman" w:cs="Times New Roman"/>
                <w:sz w:val="22"/>
              </w:rPr>
              <w:t>3742</w:t>
            </w:r>
          </w:p>
        </w:tc>
      </w:tr>
      <w:tr w:rsidR="005316EC" w:rsidRPr="00C64F01" w14:paraId="2CEEF79C" w14:textId="77777777" w:rsidTr="00C64F01">
        <w:trPr>
          <w:trHeight w:val="471"/>
          <w:jc w:val="center"/>
        </w:trPr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E4FE6" w14:textId="5E047E30" w:rsidR="005316EC" w:rsidRPr="00007B74" w:rsidRDefault="00007B74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F</w:t>
            </w:r>
            <w:r>
              <w:rPr>
                <w:rFonts w:ascii="Times New Roman" w:eastAsiaTheme="minorEastAsia" w:hAnsi="Times New Roman" w:cs="Times New Roman"/>
                <w:sz w:val="22"/>
              </w:rPr>
              <w:t>OXM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FA80" w14:textId="0FB98087" w:rsidR="005316EC" w:rsidRPr="00C64F01" w:rsidRDefault="00007B7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C</w:t>
            </w:r>
            <w:r>
              <w:rPr>
                <w:rFonts w:ascii="Times New Roman" w:eastAsiaTheme="minorEastAsia" w:hAnsi="Times New Roman" w:cs="Times New Roman"/>
                <w:sz w:val="22"/>
              </w:rPr>
              <w:t>ST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F96F" w14:textId="0B7DD6F9" w:rsidR="005316EC" w:rsidRPr="00C64F01" w:rsidRDefault="004651B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651B0">
              <w:rPr>
                <w:rFonts w:ascii="Times New Roman" w:hAnsi="Times New Roman" w:cs="Times New Roman"/>
                <w:sz w:val="22"/>
              </w:rPr>
              <w:t>#20459</w:t>
            </w:r>
          </w:p>
        </w:tc>
      </w:tr>
      <w:tr w:rsidR="008D0789" w:rsidRPr="00263199" w14:paraId="71F4D06E" w14:textId="77777777" w:rsidTr="00C64F01">
        <w:trPr>
          <w:trHeight w:val="471"/>
          <w:jc w:val="center"/>
        </w:trPr>
        <w:tc>
          <w:tcPr>
            <w:tcW w:w="2765" w:type="dxa"/>
            <w:hideMark/>
          </w:tcPr>
          <w:p w14:paraId="6D397E2C" w14:textId="04B81506" w:rsidR="008D0789" w:rsidRPr="00263199" w:rsidRDefault="00863195" w:rsidP="008D0789">
            <w:pPr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263199">
              <w:rPr>
                <w:rFonts w:ascii="Times New Roman" w:eastAsiaTheme="minorEastAsia" w:hAnsi="Times New Roman" w:cs="Times New Roman"/>
                <w:sz w:val="22"/>
              </w:rPr>
              <w:t>β-</w:t>
            </w:r>
            <w:r w:rsidRPr="00263199">
              <w:rPr>
                <w:rFonts w:ascii="Times New Roman" w:eastAsia="宋体" w:hAnsi="Times New Roman" w:cs="Times New Roman"/>
                <w:sz w:val="22"/>
              </w:rPr>
              <w:t>actin</w:t>
            </w:r>
          </w:p>
        </w:tc>
        <w:tc>
          <w:tcPr>
            <w:tcW w:w="2765" w:type="dxa"/>
            <w:hideMark/>
          </w:tcPr>
          <w:p w14:paraId="51AA5E30" w14:textId="77777777" w:rsidR="008D0789" w:rsidRPr="00263199" w:rsidRDefault="008D0789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63199">
              <w:rPr>
                <w:rFonts w:ascii="Times New Roman" w:hAnsi="Times New Roman" w:cs="Times New Roman"/>
                <w:sz w:val="22"/>
              </w:rPr>
              <w:t>Proteintech</w:t>
            </w:r>
          </w:p>
        </w:tc>
        <w:tc>
          <w:tcPr>
            <w:tcW w:w="2766" w:type="dxa"/>
            <w:hideMark/>
          </w:tcPr>
          <w:p w14:paraId="0FEC2930" w14:textId="26BE2E23" w:rsidR="008D0789" w:rsidRPr="00263199" w:rsidRDefault="007A452E" w:rsidP="008D078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A452E">
              <w:rPr>
                <w:rFonts w:ascii="Times New Roman" w:hAnsi="Times New Roman" w:cs="Times New Roman"/>
                <w:sz w:val="22"/>
              </w:rPr>
              <w:t>20536-1-AP</w:t>
            </w:r>
          </w:p>
        </w:tc>
      </w:tr>
    </w:tbl>
    <w:p w14:paraId="3D0E01D3" w14:textId="77777777" w:rsidR="00801CF4" w:rsidRPr="0085539C" w:rsidRDefault="00801CF4" w:rsidP="0085539C">
      <w:pPr>
        <w:jc w:val="left"/>
        <w:rPr>
          <w:rFonts w:ascii="Times New Roman" w:hAnsi="Times New Roman" w:cs="Times New Roman"/>
          <w:sz w:val="22"/>
        </w:rPr>
      </w:pPr>
    </w:p>
    <w:sectPr w:rsidR="00801CF4" w:rsidRPr="00855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AFA9" w14:textId="77777777" w:rsidR="000F19AE" w:rsidRDefault="000F19AE" w:rsidP="005316EC">
      <w:r>
        <w:separator/>
      </w:r>
    </w:p>
  </w:endnote>
  <w:endnote w:type="continuationSeparator" w:id="0">
    <w:p w14:paraId="1A5EB094" w14:textId="77777777" w:rsidR="000F19AE" w:rsidRDefault="000F19AE" w:rsidP="00531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FFCBB" w14:textId="77777777" w:rsidR="000F19AE" w:rsidRDefault="000F19AE" w:rsidP="005316EC">
      <w:r>
        <w:separator/>
      </w:r>
    </w:p>
  </w:footnote>
  <w:footnote w:type="continuationSeparator" w:id="0">
    <w:p w14:paraId="708D5FE4" w14:textId="77777777" w:rsidR="000F19AE" w:rsidRDefault="000F19AE" w:rsidP="005316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96"/>
    <w:rsid w:val="00007B74"/>
    <w:rsid w:val="000711FE"/>
    <w:rsid w:val="00073304"/>
    <w:rsid w:val="00095AAB"/>
    <w:rsid w:val="00096D20"/>
    <w:rsid w:val="000C0D95"/>
    <w:rsid w:val="000C1221"/>
    <w:rsid w:val="000F19AE"/>
    <w:rsid w:val="000F3BA7"/>
    <w:rsid w:val="00113B3C"/>
    <w:rsid w:val="001159C2"/>
    <w:rsid w:val="00130407"/>
    <w:rsid w:val="00164FEB"/>
    <w:rsid w:val="001B7ECE"/>
    <w:rsid w:val="001F7A31"/>
    <w:rsid w:val="00262196"/>
    <w:rsid w:val="00263199"/>
    <w:rsid w:val="002731F7"/>
    <w:rsid w:val="00273573"/>
    <w:rsid w:val="00280733"/>
    <w:rsid w:val="00281DB9"/>
    <w:rsid w:val="0028422C"/>
    <w:rsid w:val="00287488"/>
    <w:rsid w:val="002907D2"/>
    <w:rsid w:val="002D640F"/>
    <w:rsid w:val="002E0CD3"/>
    <w:rsid w:val="002E103D"/>
    <w:rsid w:val="003020DD"/>
    <w:rsid w:val="00303B8F"/>
    <w:rsid w:val="00313594"/>
    <w:rsid w:val="00324B1B"/>
    <w:rsid w:val="00335056"/>
    <w:rsid w:val="003360ED"/>
    <w:rsid w:val="0036258D"/>
    <w:rsid w:val="003938DE"/>
    <w:rsid w:val="003A286A"/>
    <w:rsid w:val="003D544D"/>
    <w:rsid w:val="003E6C85"/>
    <w:rsid w:val="003F27D6"/>
    <w:rsid w:val="004651B0"/>
    <w:rsid w:val="0047329D"/>
    <w:rsid w:val="00487023"/>
    <w:rsid w:val="004A324E"/>
    <w:rsid w:val="004A6135"/>
    <w:rsid w:val="004A64A1"/>
    <w:rsid w:val="004B03A2"/>
    <w:rsid w:val="004B5E94"/>
    <w:rsid w:val="004F2C66"/>
    <w:rsid w:val="005021FC"/>
    <w:rsid w:val="005207A1"/>
    <w:rsid w:val="005316EC"/>
    <w:rsid w:val="0054644F"/>
    <w:rsid w:val="00550E70"/>
    <w:rsid w:val="00553F1B"/>
    <w:rsid w:val="00564E33"/>
    <w:rsid w:val="005706E0"/>
    <w:rsid w:val="0057752F"/>
    <w:rsid w:val="00591FAE"/>
    <w:rsid w:val="005A3C45"/>
    <w:rsid w:val="005A6D76"/>
    <w:rsid w:val="005D52EC"/>
    <w:rsid w:val="005D7051"/>
    <w:rsid w:val="005E4CE3"/>
    <w:rsid w:val="005E61B4"/>
    <w:rsid w:val="005F16CC"/>
    <w:rsid w:val="006274A5"/>
    <w:rsid w:val="0064507A"/>
    <w:rsid w:val="00645FC9"/>
    <w:rsid w:val="00653AA4"/>
    <w:rsid w:val="00673E5D"/>
    <w:rsid w:val="00677945"/>
    <w:rsid w:val="00681A96"/>
    <w:rsid w:val="00687069"/>
    <w:rsid w:val="006C3780"/>
    <w:rsid w:val="006D463F"/>
    <w:rsid w:val="006D4F50"/>
    <w:rsid w:val="00701532"/>
    <w:rsid w:val="00726D89"/>
    <w:rsid w:val="007279AA"/>
    <w:rsid w:val="007704E9"/>
    <w:rsid w:val="00784F22"/>
    <w:rsid w:val="0079058E"/>
    <w:rsid w:val="00795B5C"/>
    <w:rsid w:val="007A452E"/>
    <w:rsid w:val="007B4E2C"/>
    <w:rsid w:val="007C1BC8"/>
    <w:rsid w:val="007C4B49"/>
    <w:rsid w:val="007D6ED2"/>
    <w:rsid w:val="007E1ED1"/>
    <w:rsid w:val="00801CF4"/>
    <w:rsid w:val="00804A41"/>
    <w:rsid w:val="00807639"/>
    <w:rsid w:val="008331DB"/>
    <w:rsid w:val="0084673E"/>
    <w:rsid w:val="008512ED"/>
    <w:rsid w:val="0085539C"/>
    <w:rsid w:val="00863195"/>
    <w:rsid w:val="00880B95"/>
    <w:rsid w:val="008A0432"/>
    <w:rsid w:val="008A0689"/>
    <w:rsid w:val="008B0223"/>
    <w:rsid w:val="008D0789"/>
    <w:rsid w:val="008E5A5E"/>
    <w:rsid w:val="008F0439"/>
    <w:rsid w:val="0090362F"/>
    <w:rsid w:val="00911511"/>
    <w:rsid w:val="00911E74"/>
    <w:rsid w:val="00921F6D"/>
    <w:rsid w:val="0093742B"/>
    <w:rsid w:val="0096321A"/>
    <w:rsid w:val="009653DA"/>
    <w:rsid w:val="0097255E"/>
    <w:rsid w:val="00993593"/>
    <w:rsid w:val="009A51AC"/>
    <w:rsid w:val="009D01A9"/>
    <w:rsid w:val="009E573C"/>
    <w:rsid w:val="00A51FC1"/>
    <w:rsid w:val="00A54700"/>
    <w:rsid w:val="00A72076"/>
    <w:rsid w:val="00A87314"/>
    <w:rsid w:val="00AC6CD6"/>
    <w:rsid w:val="00AD02AA"/>
    <w:rsid w:val="00AE1818"/>
    <w:rsid w:val="00B2587F"/>
    <w:rsid w:val="00B25F0F"/>
    <w:rsid w:val="00B27D93"/>
    <w:rsid w:val="00B432A9"/>
    <w:rsid w:val="00B45B75"/>
    <w:rsid w:val="00B46129"/>
    <w:rsid w:val="00B50BBF"/>
    <w:rsid w:val="00B50C5F"/>
    <w:rsid w:val="00B675C5"/>
    <w:rsid w:val="00B80218"/>
    <w:rsid w:val="00B86F6E"/>
    <w:rsid w:val="00BA1405"/>
    <w:rsid w:val="00BA39D6"/>
    <w:rsid w:val="00BA6516"/>
    <w:rsid w:val="00BC7FB5"/>
    <w:rsid w:val="00C12630"/>
    <w:rsid w:val="00C239AC"/>
    <w:rsid w:val="00C3158A"/>
    <w:rsid w:val="00C404F5"/>
    <w:rsid w:val="00C64F01"/>
    <w:rsid w:val="00C71164"/>
    <w:rsid w:val="00C8764A"/>
    <w:rsid w:val="00C90DF7"/>
    <w:rsid w:val="00C97DD0"/>
    <w:rsid w:val="00CB39A5"/>
    <w:rsid w:val="00CB4CC0"/>
    <w:rsid w:val="00CC1D4D"/>
    <w:rsid w:val="00CC6BCC"/>
    <w:rsid w:val="00CE3E65"/>
    <w:rsid w:val="00D04D8E"/>
    <w:rsid w:val="00D1563E"/>
    <w:rsid w:val="00D256C4"/>
    <w:rsid w:val="00D303B4"/>
    <w:rsid w:val="00D35798"/>
    <w:rsid w:val="00D409FA"/>
    <w:rsid w:val="00D6217F"/>
    <w:rsid w:val="00D939BC"/>
    <w:rsid w:val="00DC2C74"/>
    <w:rsid w:val="00E30475"/>
    <w:rsid w:val="00E41043"/>
    <w:rsid w:val="00E70B04"/>
    <w:rsid w:val="00E8556A"/>
    <w:rsid w:val="00E8722E"/>
    <w:rsid w:val="00EA2002"/>
    <w:rsid w:val="00EC744D"/>
    <w:rsid w:val="00EE7242"/>
    <w:rsid w:val="00EF7CCB"/>
    <w:rsid w:val="00F34DF7"/>
    <w:rsid w:val="00F35A99"/>
    <w:rsid w:val="00F75797"/>
    <w:rsid w:val="00F95076"/>
    <w:rsid w:val="00FA7DC8"/>
    <w:rsid w:val="00FB1594"/>
    <w:rsid w:val="00FB535F"/>
    <w:rsid w:val="00FB6C26"/>
    <w:rsid w:val="00FC7007"/>
    <w:rsid w:val="00FD462B"/>
    <w:rsid w:val="00FD523D"/>
    <w:rsid w:val="00FE1C98"/>
    <w:rsid w:val="00FF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63ADA"/>
  <w15:chartTrackingRefBased/>
  <w15:docId w15:val="{A35FC5AF-A511-423F-9239-7CEA5182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F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4F22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1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16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16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16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ourong</dc:creator>
  <cp:keywords/>
  <dc:description/>
  <cp:lastModifiedBy>晨 赵</cp:lastModifiedBy>
  <cp:revision>91</cp:revision>
  <dcterms:created xsi:type="dcterms:W3CDTF">2020-08-12T13:36:00Z</dcterms:created>
  <dcterms:modified xsi:type="dcterms:W3CDTF">2021-07-27T10:46:00Z</dcterms:modified>
</cp:coreProperties>
</file>